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16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9"/>
        <w:gridCol w:w="2268"/>
        <w:gridCol w:w="1560"/>
        <w:gridCol w:w="1711"/>
        <w:gridCol w:w="10"/>
        <w:gridCol w:w="4526"/>
        <w:gridCol w:w="10"/>
        <w:gridCol w:w="1802"/>
        <w:gridCol w:w="10"/>
      </w:tblGrid>
      <w:tr w:rsidR="00583139" w14:paraId="7EAA8F53" w14:textId="77777777" w:rsidTr="00A36AED">
        <w:trPr>
          <w:trHeight w:val="400"/>
        </w:trPr>
        <w:tc>
          <w:tcPr>
            <w:tcW w:w="746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BB7E" w14:textId="14523FBA" w:rsidR="00F455C7" w:rsidRPr="009075F0" w:rsidRDefault="00000000" w:rsidP="009075F0">
            <w:pPr>
              <w:widowControl/>
              <w:ind w:right="-99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Additional file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 </w:t>
            </w:r>
            <w:r w:rsidR="0056486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4</w:t>
            </w:r>
            <w:r w:rsidR="00D30312"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. Characteristics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 of </w:t>
            </w:r>
            <w:r w:rsidR="00233E13"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the i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ncluded </w:t>
            </w:r>
            <w:r w:rsidR="00C51677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s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tudies (</w:t>
            </w:r>
            <w:r w:rsidR="00233E13"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p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rimary</w:t>
            </w:r>
            <w:r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-</w:t>
            </w:r>
            <w:r w:rsidRPr="009075F0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care setting) (N = 4)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838" w14:textId="77777777" w:rsidR="00F455C7" w:rsidRPr="008E1E8F" w:rsidRDefault="00F455C7" w:rsidP="00F45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B612" w14:textId="77777777" w:rsidR="00F455C7" w:rsidRPr="009075F0" w:rsidRDefault="00F455C7" w:rsidP="00F45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583139" w14:paraId="09C21AA7" w14:textId="77777777" w:rsidTr="00A36AED">
        <w:trPr>
          <w:gridAfter w:val="1"/>
          <w:wAfter w:w="10" w:type="dxa"/>
          <w:trHeight w:val="40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98B" w14:textId="099C10D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tudy Author,</w:t>
            </w:r>
            <w:r w:rsidR="00D30312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135D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ondition/Symptoms, Set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904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omparis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AD50" w14:textId="021EF384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o. Randomi</w:t>
            </w:r>
            <w:r w:rsidR="00233E13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s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d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D20B" w14:textId="6DA8D020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Outcomes Assessed Here</w:t>
            </w:r>
          </w:p>
          <w:p w14:paraId="266AAE41" w14:textId="7BD23010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(Outcome Assessment Tool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C56F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Time of Outcome Assessment</w:t>
            </w:r>
          </w:p>
        </w:tc>
      </w:tr>
      <w:tr w:rsidR="00583139" w14:paraId="1DE3E3EF" w14:textId="77777777" w:rsidTr="00A36AED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329B9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Munoz, 20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47AD1" w14:textId="1F2093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Positional vertigo and Positive DH test, Primary c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913F" w14:textId="7870B982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pley vs Sham man</w:t>
            </w:r>
            <w:r w:rsidR="00233E13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uvr</w:t>
            </w:r>
            <w:r w:rsidR="00CB73B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8F853" w14:textId="77777777" w:rsidR="00F455C7" w:rsidRPr="009075F0" w:rsidRDefault="00000000" w:rsidP="00F455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81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4DCE9" w14:textId="77777777" w:rsidR="00B0733A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75FB6B34" w14:textId="4D1C85C6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B0733A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CAF0A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First visit</w:t>
            </w:r>
          </w:p>
        </w:tc>
      </w:tr>
      <w:tr w:rsidR="00583139" w14:paraId="182AFD44" w14:textId="77777777" w:rsidTr="00A36AED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4F8DA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Xie, 201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BB11E" w14:textId="46308233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H test, Primary c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9148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pley plus postual restrictions vs Postual restriction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058A3" w14:textId="77777777" w:rsidR="00F455C7" w:rsidRPr="009075F0" w:rsidRDefault="00000000" w:rsidP="00F455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03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54B1E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F98EF" w14:textId="60916D8C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  <w:r w:rsidR="00646C65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ays</w:t>
            </w:r>
          </w:p>
        </w:tc>
      </w:tr>
      <w:tr w:rsidR="00583139" w14:paraId="47107807" w14:textId="77777777" w:rsidTr="00A36AED">
        <w:trPr>
          <w:gridAfter w:val="1"/>
          <w:wAfter w:w="10" w:type="dxa"/>
          <w:trHeight w:val="168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4445B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Moreno, 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EFFF9" w14:textId="3B36F81F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H test, Primary c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ADAE" w14:textId="1789B70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pley vs Sham man</w:t>
            </w:r>
            <w:r w:rsidR="00233E13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uvr</w:t>
            </w:r>
            <w:r w:rsidR="00CB73B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9A4DC" w14:textId="77777777" w:rsidR="00F455C7" w:rsidRPr="009075F0" w:rsidRDefault="00000000" w:rsidP="00F455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34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AC403" w14:textId="77777777" w:rsidR="00B0733A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46C6A108" w14:textId="77777777" w:rsidR="00B0733A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Negative findings (DH test),</w:t>
            </w:r>
          </w:p>
          <w:p w14:paraId="4CD64BAF" w14:textId="5FFEA32B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isappearance of objective symptoms (nystagmus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26884" w14:textId="4624799D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646C65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583139" w14:paraId="3416ED06" w14:textId="77777777" w:rsidTr="00A36AED">
        <w:trPr>
          <w:gridAfter w:val="1"/>
          <w:wAfter w:w="10" w:type="dxa"/>
          <w:trHeight w:val="168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7037A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arrillo Munos, 20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D4453" w14:textId="1A42A40C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Clin</w:t>
            </w:r>
            <w:r w:rsidR="00D30312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i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cally suspected to have posterior canal BPPV, Primary ca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F84D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Epley plus Drug vs Drug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C54C6" w14:textId="77777777" w:rsidR="00F455C7" w:rsidRPr="009075F0" w:rsidRDefault="00000000" w:rsidP="00F455C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34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D0F9C" w14:textId="77777777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Dizziness Handicap Inventor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CD227" w14:textId="005A4924" w:rsidR="00F455C7" w:rsidRPr="009075F0" w:rsidRDefault="00000000" w:rsidP="00F455C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646C65"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9075F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</w:tbl>
    <w:p w14:paraId="748C9FC5" w14:textId="193F4942" w:rsidR="001F5DC4" w:rsidRPr="009075F0" w:rsidRDefault="00000000" w:rsidP="00F455C7">
      <w:pPr>
        <w:rPr>
          <w:rFonts w:ascii="Times New Roman" w:hAnsi="Times New Roman" w:cs="Times New Roman"/>
          <w:szCs w:val="21"/>
          <w:lang w:val="en-GB"/>
        </w:rPr>
      </w:pPr>
      <w:r w:rsidRPr="009075F0">
        <w:rPr>
          <w:rFonts w:ascii="Times New Roman" w:hAnsi="Times New Roman" w:cs="Times New Roman"/>
          <w:szCs w:val="21"/>
          <w:lang w:val="en-GB"/>
        </w:rPr>
        <w:t>DH test, Dix</w:t>
      </w:r>
      <w:r w:rsidR="00233E13" w:rsidRPr="009075F0">
        <w:rPr>
          <w:rFonts w:ascii="Times New Roman" w:hAnsi="Times New Roman"/>
          <w:szCs w:val="21"/>
          <w:lang w:val="en-GB"/>
        </w:rPr>
        <w:t>–</w:t>
      </w:r>
      <w:r w:rsidRPr="009075F0">
        <w:rPr>
          <w:rFonts w:ascii="Times New Roman" w:hAnsi="Times New Roman" w:cs="Times New Roman"/>
          <w:szCs w:val="21"/>
          <w:lang w:val="en-GB"/>
        </w:rPr>
        <w:t xml:space="preserve">Hallpike test; BPPV, </w:t>
      </w:r>
      <w:r w:rsidRPr="009075F0">
        <w:rPr>
          <w:rFonts w:ascii="Times New Roman" w:eastAsia="Times New Roman" w:hAnsi="Times New Roman" w:cs="Times New Roman"/>
          <w:szCs w:val="21"/>
          <w:lang w:val="en-GB"/>
        </w:rPr>
        <w:t>benign paroxysmal positional vertigo</w:t>
      </w:r>
    </w:p>
    <w:sectPr w:rsidR="001F5DC4" w:rsidRPr="009075F0" w:rsidSect="00F455C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C7"/>
    <w:rsid w:val="001B0BDF"/>
    <w:rsid w:val="001F5DC4"/>
    <w:rsid w:val="00233E13"/>
    <w:rsid w:val="003028B8"/>
    <w:rsid w:val="00564861"/>
    <w:rsid w:val="00583139"/>
    <w:rsid w:val="005A299A"/>
    <w:rsid w:val="00646C65"/>
    <w:rsid w:val="006F079A"/>
    <w:rsid w:val="007428F7"/>
    <w:rsid w:val="008E1E8F"/>
    <w:rsid w:val="009075F0"/>
    <w:rsid w:val="00A0025F"/>
    <w:rsid w:val="00A36AED"/>
    <w:rsid w:val="00B0733A"/>
    <w:rsid w:val="00BC2BF3"/>
    <w:rsid w:val="00C2748F"/>
    <w:rsid w:val="00C51677"/>
    <w:rsid w:val="00CA10C4"/>
    <w:rsid w:val="00CB73B5"/>
    <w:rsid w:val="00D30312"/>
    <w:rsid w:val="00E8176C"/>
    <w:rsid w:val="00E979BD"/>
    <w:rsid w:val="00F4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4AEE8"/>
  <w15:chartTrackingRefBased/>
  <w15:docId w15:val="{08151C26-BC49-A94B-9709-CD6B8BE7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55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Revision"/>
    <w:hidden/>
    <w:uiPriority w:val="99"/>
    <w:semiHidden/>
    <w:rsid w:val="00233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44</Words>
  <Characters>653</Characters>
  <Application>Microsoft Office Word</Application>
  <DocSecurity>0</DocSecurity>
  <Lines>18</Lines>
  <Paragraphs>8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勝寺 佑介</dc:creator>
  <cp:lastModifiedBy>佑介 最勝寺</cp:lastModifiedBy>
  <cp:revision>15</cp:revision>
  <cp:lastPrinted>2023-04-07T03:15:00Z</cp:lastPrinted>
  <dcterms:created xsi:type="dcterms:W3CDTF">2023-04-06T12:56:00Z</dcterms:created>
  <dcterms:modified xsi:type="dcterms:W3CDTF">2023-08-07T21:23:00Z</dcterms:modified>
</cp:coreProperties>
</file>